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2CE5" w:rsidRPr="004117DD" w:rsidRDefault="00762CE5" w:rsidP="00762CE5">
      <w:pPr>
        <w:suppressLineNumbers/>
        <w:spacing w:after="0" w:line="480" w:lineRule="auto"/>
        <w:rPr>
          <w:b/>
          <w:sz w:val="36"/>
          <w:szCs w:val="24"/>
        </w:rPr>
      </w:pPr>
      <w:r w:rsidRPr="004117DD">
        <w:rPr>
          <w:b/>
          <w:sz w:val="36"/>
          <w:szCs w:val="24"/>
        </w:rPr>
        <w:t>Supporting information</w:t>
      </w:r>
    </w:p>
    <w:tbl>
      <w:tblPr>
        <w:tblpPr w:leftFromText="180" w:rightFromText="180" w:vertAnchor="text" w:horzAnchor="margin" w:tblpXSpec="center" w:tblpY="510"/>
        <w:tblW w:w="15323" w:type="dxa"/>
        <w:tblLook w:val="04A0" w:firstRow="1" w:lastRow="0" w:firstColumn="1" w:lastColumn="0" w:noHBand="0" w:noVBand="1"/>
      </w:tblPr>
      <w:tblGrid>
        <w:gridCol w:w="1975"/>
        <w:gridCol w:w="388"/>
        <w:gridCol w:w="777"/>
        <w:gridCol w:w="662"/>
        <w:gridCol w:w="743"/>
        <w:gridCol w:w="581"/>
        <w:gridCol w:w="257"/>
        <w:gridCol w:w="379"/>
        <w:gridCol w:w="777"/>
        <w:gridCol w:w="662"/>
        <w:gridCol w:w="743"/>
        <w:gridCol w:w="581"/>
        <w:gridCol w:w="257"/>
        <w:gridCol w:w="379"/>
        <w:gridCol w:w="777"/>
        <w:gridCol w:w="662"/>
        <w:gridCol w:w="743"/>
        <w:gridCol w:w="581"/>
        <w:gridCol w:w="257"/>
        <w:gridCol w:w="379"/>
        <w:gridCol w:w="777"/>
        <w:gridCol w:w="662"/>
        <w:gridCol w:w="743"/>
        <w:gridCol w:w="581"/>
      </w:tblGrid>
      <w:tr w:rsidR="0017102A" w:rsidRPr="00790643" w:rsidTr="00880A44">
        <w:trPr>
          <w:trHeight w:val="300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51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17102A" w:rsidRPr="0017102A" w:rsidRDefault="0017102A" w:rsidP="009046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1710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PHI at M2</w:t>
            </w:r>
          </w:p>
        </w:tc>
        <w:tc>
          <w:tcPr>
            <w:tcW w:w="2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102A" w:rsidRPr="0017102A" w:rsidRDefault="0017102A" w:rsidP="009046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3142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17102A" w:rsidRPr="0017102A" w:rsidRDefault="0017102A" w:rsidP="009046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1710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HIV-uninfected</w:t>
            </w:r>
          </w:p>
        </w:tc>
        <w:tc>
          <w:tcPr>
            <w:tcW w:w="2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102A" w:rsidRPr="0017102A" w:rsidRDefault="0017102A" w:rsidP="009046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3142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17102A" w:rsidRPr="0017102A" w:rsidRDefault="0017102A" w:rsidP="009046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1710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CHI-naive</w:t>
            </w:r>
          </w:p>
        </w:tc>
        <w:tc>
          <w:tcPr>
            <w:tcW w:w="2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102A" w:rsidRPr="0017102A" w:rsidRDefault="0017102A" w:rsidP="009046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3142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17102A" w:rsidRPr="0017102A" w:rsidRDefault="0017102A" w:rsidP="009046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</w:pPr>
            <w:r w:rsidRPr="001710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</w:rPr>
              <w:t>CHI-ART</w:t>
            </w:r>
          </w:p>
        </w:tc>
      </w:tr>
      <w:tr w:rsidR="00880A44" w:rsidRPr="00790643" w:rsidTr="00880A44">
        <w:trPr>
          <w:trHeight w:val="324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57171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</w:pPr>
            <w:r w:rsidRPr="0017102A"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  <w:t>BIOMARKER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</w:pPr>
            <w:r w:rsidRPr="0017102A"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  <w:t>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</w:pPr>
            <w:r w:rsidRPr="0017102A"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  <w:t>Median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</w:pPr>
            <w:r w:rsidRPr="0017102A"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  <w:t>Q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</w:pPr>
            <w:r w:rsidRPr="0017102A"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  <w:t>Q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</w:pPr>
            <w:r w:rsidRPr="0017102A"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  <w:t>% Det.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</w:pPr>
            <w:r w:rsidRPr="0017102A"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</w:pPr>
            <w:r w:rsidRPr="0017102A"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  <w:t>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</w:pPr>
            <w:r w:rsidRPr="0017102A"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  <w:t>Median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</w:pPr>
            <w:r w:rsidRPr="0017102A"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  <w:t>Q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</w:pPr>
            <w:r w:rsidRPr="0017102A"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  <w:t>Q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</w:pPr>
            <w:r w:rsidRPr="0017102A"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  <w:t>% Det.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</w:pPr>
            <w:r w:rsidRPr="0017102A"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</w:pPr>
            <w:r w:rsidRPr="0017102A"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  <w:t>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</w:pPr>
            <w:r w:rsidRPr="0017102A"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  <w:t>Median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</w:pPr>
            <w:r w:rsidRPr="0017102A"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  <w:t>Q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</w:pPr>
            <w:r w:rsidRPr="0017102A"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  <w:t>Q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</w:pPr>
            <w:r w:rsidRPr="0017102A"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  <w:t>% Det.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</w:pPr>
            <w:r w:rsidRPr="0017102A"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</w:pPr>
            <w:r w:rsidRPr="0017102A"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  <w:t>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</w:pPr>
            <w:r w:rsidRPr="0017102A"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  <w:t>Median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</w:pPr>
            <w:r w:rsidRPr="0017102A"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  <w:t>Q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</w:pPr>
            <w:r w:rsidRPr="0017102A"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  <w:t>Q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757171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</w:pPr>
            <w:r w:rsidRPr="0017102A">
              <w:rPr>
                <w:rFonts w:ascii="Calibri" w:eastAsia="Times New Roman" w:hAnsi="Calibri" w:cs="Calibri"/>
                <w:color w:val="FFFFFF"/>
                <w:sz w:val="18"/>
                <w:szCs w:val="16"/>
              </w:rPr>
              <w:t>% Det.</w:t>
            </w:r>
          </w:p>
        </w:tc>
      </w:tr>
      <w:tr w:rsidR="00880A44" w:rsidRPr="00790643" w:rsidTr="00880A44">
        <w:trPr>
          <w:trHeight w:val="345"/>
        </w:trPr>
        <w:tc>
          <w:tcPr>
            <w:tcW w:w="1975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>FABP2 (</w:t>
            </w:r>
            <w:proofErr w:type="spellStart"/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>pg</w:t>
            </w:r>
            <w:proofErr w:type="spellEnd"/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>/</w:t>
            </w:r>
            <w:proofErr w:type="spellStart"/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>mL</w:t>
            </w:r>
            <w:proofErr w:type="spellEnd"/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>)</w:t>
            </w:r>
          </w:p>
        </w:tc>
        <w:tc>
          <w:tcPr>
            <w:tcW w:w="3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4.03</w:t>
            </w:r>
          </w:p>
        </w:tc>
        <w:tc>
          <w:tcPr>
            <w:tcW w:w="6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1.25</w:t>
            </w:r>
          </w:p>
        </w:tc>
        <w:tc>
          <w:tcPr>
            <w:tcW w:w="7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61.63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1.92</w:t>
            </w:r>
          </w:p>
        </w:tc>
        <w:tc>
          <w:tcPr>
            <w:tcW w:w="6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5.77</w:t>
            </w:r>
          </w:p>
        </w:tc>
        <w:tc>
          <w:tcPr>
            <w:tcW w:w="7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0.67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2.12</w:t>
            </w:r>
          </w:p>
        </w:tc>
        <w:tc>
          <w:tcPr>
            <w:tcW w:w="6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9.91</w:t>
            </w:r>
          </w:p>
        </w:tc>
        <w:tc>
          <w:tcPr>
            <w:tcW w:w="7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52.97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.15</w:t>
            </w:r>
          </w:p>
        </w:tc>
        <w:tc>
          <w:tcPr>
            <w:tcW w:w="2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6.39</w:t>
            </w:r>
          </w:p>
        </w:tc>
        <w:tc>
          <w:tcPr>
            <w:tcW w:w="6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8.69</w:t>
            </w:r>
          </w:p>
        </w:tc>
        <w:tc>
          <w:tcPr>
            <w:tcW w:w="7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00.49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</w:tr>
      <w:tr w:rsidR="00880A44" w:rsidRPr="00790643" w:rsidTr="00880A44">
        <w:trPr>
          <w:trHeight w:val="288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>LBP (µg/</w:t>
            </w:r>
            <w:proofErr w:type="spellStart"/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>mL</w:t>
            </w:r>
            <w:proofErr w:type="spellEnd"/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>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sz w:val="16"/>
                <w:szCs w:val="16"/>
              </w:rPr>
              <w:t>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sz w:val="16"/>
                <w:szCs w:val="16"/>
              </w:rPr>
              <w:t>9.7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sz w:val="16"/>
                <w:szCs w:val="16"/>
              </w:rPr>
              <w:t>6.7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sz w:val="16"/>
                <w:szCs w:val="16"/>
              </w:rPr>
              <w:t>11.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sz w:val="16"/>
                <w:szCs w:val="16"/>
              </w:rPr>
              <w:t>96.5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sz w:val="16"/>
                <w:szCs w:val="16"/>
              </w:rPr>
              <w:t>5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sz w:val="16"/>
                <w:szCs w:val="16"/>
              </w:rPr>
              <w:t>6.2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sz w:val="16"/>
                <w:szCs w:val="16"/>
              </w:rPr>
              <w:t>4.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sz w:val="16"/>
                <w:szCs w:val="16"/>
              </w:rPr>
              <w:t>8.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sz w:val="16"/>
                <w:szCs w:val="16"/>
              </w:rPr>
              <w:t>96.5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sz w:val="16"/>
                <w:szCs w:val="16"/>
              </w:rPr>
              <w:t>2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sz w:val="16"/>
                <w:szCs w:val="16"/>
              </w:rPr>
              <w:t>7.8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sz w:val="16"/>
                <w:szCs w:val="16"/>
              </w:rPr>
              <w:t>4.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sz w:val="16"/>
                <w:szCs w:val="16"/>
              </w:rPr>
              <w:t>10.8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sz w:val="16"/>
                <w:szCs w:val="16"/>
              </w:rPr>
              <w:t>96.1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sz w:val="16"/>
                <w:szCs w:val="16"/>
              </w:rPr>
              <w:t>3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sz w:val="16"/>
                <w:szCs w:val="16"/>
              </w:rPr>
              <w:t>5.8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sz w:val="16"/>
                <w:szCs w:val="16"/>
              </w:rPr>
              <w:t>4.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sz w:val="16"/>
                <w:szCs w:val="16"/>
              </w:rPr>
              <w:t>8.2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sz w:val="16"/>
                <w:szCs w:val="16"/>
              </w:rPr>
              <w:t>100</w:t>
            </w:r>
          </w:p>
        </w:tc>
      </w:tr>
      <w:tr w:rsidR="00880A44" w:rsidRPr="00790643" w:rsidTr="00880A44">
        <w:trPr>
          <w:trHeight w:val="288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>sCD14 (µg/</w:t>
            </w:r>
            <w:proofErr w:type="spellStart"/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>mL</w:t>
            </w:r>
            <w:proofErr w:type="spellEnd"/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>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</w:tr>
      <w:tr w:rsidR="00880A44" w:rsidRPr="00790643" w:rsidTr="00880A44">
        <w:trPr>
          <w:trHeight w:val="288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proofErr w:type="spellStart"/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>zonulin</w:t>
            </w:r>
            <w:proofErr w:type="spellEnd"/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 xml:space="preserve"> (</w:t>
            </w:r>
            <w:proofErr w:type="spellStart"/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>ng</w:t>
            </w:r>
            <w:proofErr w:type="spellEnd"/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>/</w:t>
            </w:r>
            <w:proofErr w:type="spellStart"/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>mL</w:t>
            </w:r>
            <w:proofErr w:type="spellEnd"/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>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7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1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2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1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9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.3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4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</w:t>
            </w:r>
          </w:p>
        </w:tc>
      </w:tr>
      <w:tr w:rsidR="00880A44" w:rsidRPr="00790643" w:rsidTr="00880A44">
        <w:trPr>
          <w:trHeight w:val="288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proofErr w:type="spellStart"/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>EndoCab</w:t>
            </w:r>
            <w:proofErr w:type="spellEnd"/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 xml:space="preserve"> </w:t>
            </w:r>
            <w:proofErr w:type="spellStart"/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>IgG</w:t>
            </w:r>
            <w:proofErr w:type="spellEnd"/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 xml:space="preserve"> (GMU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2.6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.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2.8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3.9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.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3.6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.2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bookmarkStart w:id="0" w:name="_GoBack"/>
            <w:bookmarkEnd w:id="0"/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5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.4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8.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1.4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.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5.8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.67</w:t>
            </w:r>
          </w:p>
        </w:tc>
      </w:tr>
      <w:tr w:rsidR="00880A44" w:rsidRPr="00790643" w:rsidTr="00880A44">
        <w:trPr>
          <w:trHeight w:val="288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proofErr w:type="spellStart"/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>EndoCab</w:t>
            </w:r>
            <w:proofErr w:type="spellEnd"/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 xml:space="preserve"> </w:t>
            </w:r>
            <w:proofErr w:type="spellStart"/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>IgM</w:t>
            </w:r>
            <w:proofErr w:type="spellEnd"/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 xml:space="preserve"> (GMU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.8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4.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6.1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.7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8.3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.6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.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.9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</w:tr>
      <w:tr w:rsidR="00880A44" w:rsidRPr="00790643" w:rsidTr="00880A44">
        <w:trPr>
          <w:trHeight w:val="288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proofErr w:type="spellStart"/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>IgA</w:t>
            </w:r>
            <w:proofErr w:type="spellEnd"/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 xml:space="preserve"> ASCA (AU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.6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.6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.9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</w:t>
            </w:r>
          </w:p>
        </w:tc>
      </w:tr>
      <w:tr w:rsidR="00880A44" w:rsidRPr="00790643" w:rsidTr="00880A44">
        <w:trPr>
          <w:trHeight w:val="288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proofErr w:type="spellStart"/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>IgGASCA</w:t>
            </w:r>
            <w:proofErr w:type="spellEnd"/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 xml:space="preserve"> (AU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6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.1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.67</w:t>
            </w:r>
          </w:p>
        </w:tc>
      </w:tr>
      <w:tr w:rsidR="00880A44" w:rsidRPr="00790643" w:rsidTr="00880A44">
        <w:trPr>
          <w:trHeight w:val="288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6"/>
              </w:rPr>
            </w:pPr>
            <w:r w:rsidRPr="0017102A">
              <w:rPr>
                <w:rFonts w:ascii="Arial" w:eastAsia="Times New Roman" w:hAnsi="Arial" w:cs="Arial"/>
                <w:i/>
                <w:iCs/>
                <w:sz w:val="18"/>
                <w:szCs w:val="16"/>
              </w:rPr>
              <w:t>VEGF (</w:t>
            </w:r>
            <w:proofErr w:type="spellStart"/>
            <w:r w:rsidRPr="0017102A">
              <w:rPr>
                <w:rFonts w:ascii="Arial" w:eastAsia="Times New Roman" w:hAnsi="Arial" w:cs="Arial"/>
                <w:i/>
                <w:iCs/>
                <w:sz w:val="18"/>
                <w:szCs w:val="16"/>
              </w:rPr>
              <w:t>pg</w:t>
            </w:r>
            <w:proofErr w:type="spellEnd"/>
            <w:r w:rsidRPr="0017102A">
              <w:rPr>
                <w:rFonts w:ascii="Arial" w:eastAsia="Times New Roman" w:hAnsi="Arial" w:cs="Arial"/>
                <w:i/>
                <w:iCs/>
                <w:sz w:val="18"/>
                <w:szCs w:val="16"/>
              </w:rPr>
              <w:t>/mL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1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6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4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33</w:t>
            </w:r>
          </w:p>
        </w:tc>
      </w:tr>
      <w:tr w:rsidR="00880A44" w:rsidRPr="00790643" w:rsidTr="00880A44">
        <w:trPr>
          <w:trHeight w:val="288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6"/>
              </w:rPr>
            </w:pPr>
            <w:r w:rsidRPr="0017102A">
              <w:rPr>
                <w:rFonts w:ascii="Arial" w:eastAsia="Times New Roman" w:hAnsi="Arial" w:cs="Arial"/>
                <w:i/>
                <w:iCs/>
                <w:sz w:val="18"/>
                <w:szCs w:val="16"/>
              </w:rPr>
              <w:t>IL-17 (</w:t>
            </w:r>
            <w:proofErr w:type="spellStart"/>
            <w:r w:rsidRPr="0017102A">
              <w:rPr>
                <w:rFonts w:ascii="Arial" w:eastAsia="Times New Roman" w:hAnsi="Arial" w:cs="Arial"/>
                <w:i/>
                <w:iCs/>
                <w:sz w:val="18"/>
                <w:szCs w:val="16"/>
              </w:rPr>
              <w:t>pg</w:t>
            </w:r>
            <w:proofErr w:type="spellEnd"/>
            <w:r w:rsidRPr="0017102A">
              <w:rPr>
                <w:rFonts w:ascii="Arial" w:eastAsia="Times New Roman" w:hAnsi="Arial" w:cs="Arial"/>
                <w:i/>
                <w:iCs/>
                <w:sz w:val="18"/>
                <w:szCs w:val="16"/>
              </w:rPr>
              <w:t>/mL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3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2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6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33</w:t>
            </w:r>
          </w:p>
        </w:tc>
      </w:tr>
      <w:tr w:rsidR="00880A44" w:rsidRPr="00790643" w:rsidTr="00880A44">
        <w:trPr>
          <w:trHeight w:val="288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17102A">
              <w:rPr>
                <w:rFonts w:ascii="Arial" w:eastAsia="Times New Roman" w:hAnsi="Arial" w:cs="Arial"/>
                <w:sz w:val="18"/>
                <w:szCs w:val="16"/>
                <w:lang w:val="es-ES"/>
              </w:rPr>
              <w:t>EDNEPX (g/g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</w:tr>
      <w:tr w:rsidR="00880A44" w:rsidRPr="00790643" w:rsidTr="00880A44">
        <w:trPr>
          <w:trHeight w:val="288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proofErr w:type="spellStart"/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>PMNElastase</w:t>
            </w:r>
            <w:proofErr w:type="spellEnd"/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 xml:space="preserve"> (g/g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</w:tr>
      <w:tr w:rsidR="00880A44" w:rsidRPr="00790643" w:rsidTr="00880A44">
        <w:trPr>
          <w:trHeight w:val="288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proofErr w:type="spellStart"/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>Lactoferrin</w:t>
            </w:r>
            <w:proofErr w:type="spellEnd"/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 xml:space="preserve"> (g/g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</w:tr>
      <w:tr w:rsidR="00880A44" w:rsidRPr="00790643" w:rsidTr="00880A44">
        <w:trPr>
          <w:trHeight w:val="288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>HBD2 (</w:t>
            </w:r>
            <w:proofErr w:type="spellStart"/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>ng</w:t>
            </w:r>
            <w:proofErr w:type="spellEnd"/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>/g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2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.8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.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3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.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.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.3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.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.8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.4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</w:tr>
      <w:tr w:rsidR="00880A44" w:rsidRPr="00790643" w:rsidTr="00880A44">
        <w:trPr>
          <w:trHeight w:val="288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proofErr w:type="spellStart"/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>sIgA</w:t>
            </w:r>
            <w:proofErr w:type="spellEnd"/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 xml:space="preserve"> (mg/g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</w:t>
            </w:r>
          </w:p>
        </w:tc>
      </w:tr>
      <w:tr w:rsidR="00880A44" w:rsidRPr="00790643" w:rsidTr="00880A44">
        <w:trPr>
          <w:trHeight w:val="288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>S100A12 (g/g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3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7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2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.9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0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4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</w:t>
            </w:r>
          </w:p>
        </w:tc>
      </w:tr>
      <w:tr w:rsidR="00880A44" w:rsidRPr="00790643" w:rsidTr="00880A44">
        <w:trPr>
          <w:trHeight w:val="288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>α1-Antitrypsin (mg/g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.9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</w:tr>
      <w:tr w:rsidR="00880A44" w:rsidRPr="00790643" w:rsidTr="00880A44">
        <w:trPr>
          <w:trHeight w:val="288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proofErr w:type="spellStart"/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>Zonulin</w:t>
            </w:r>
            <w:proofErr w:type="spellEnd"/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 xml:space="preserve"> (</w:t>
            </w:r>
            <w:proofErr w:type="spellStart"/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>ng</w:t>
            </w:r>
            <w:proofErr w:type="spellEnd"/>
            <w:r w:rsidRPr="0017102A">
              <w:rPr>
                <w:rFonts w:ascii="Arial" w:eastAsia="Times New Roman" w:hAnsi="Arial" w:cs="Arial"/>
                <w:color w:val="000000"/>
                <w:sz w:val="18"/>
                <w:szCs w:val="16"/>
                <w:lang w:val="es-ES"/>
              </w:rPr>
              <w:t>/g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0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8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9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.8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8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</w:tr>
      <w:tr w:rsidR="00880A44" w:rsidRPr="00790643" w:rsidTr="00880A44">
        <w:trPr>
          <w:trHeight w:val="288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proofErr w:type="spellStart"/>
            <w:r w:rsidRPr="0017102A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pANCA</w:t>
            </w:r>
            <w:proofErr w:type="spellEnd"/>
            <w:r w:rsidRPr="0017102A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 xml:space="preserve"> (OD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</w:tr>
      <w:tr w:rsidR="00880A44" w:rsidRPr="00790643" w:rsidTr="00880A44">
        <w:trPr>
          <w:trHeight w:val="288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</w:pPr>
            <w:r w:rsidRPr="0017102A">
              <w:rPr>
                <w:rFonts w:ascii="Calibri" w:eastAsia="Times New Roman" w:hAnsi="Calibri" w:cs="Calibri"/>
                <w:color w:val="000000"/>
                <w:sz w:val="18"/>
                <w:szCs w:val="16"/>
              </w:rPr>
              <w:t>ASCA (OD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</w:tr>
      <w:tr w:rsidR="00880A44" w:rsidRPr="00790643" w:rsidTr="00880A44">
        <w:trPr>
          <w:trHeight w:val="288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6"/>
              </w:rPr>
            </w:pPr>
            <w:proofErr w:type="spellStart"/>
            <w:r w:rsidRPr="0017102A">
              <w:rPr>
                <w:rFonts w:ascii="Arial" w:eastAsia="Times New Roman" w:hAnsi="Arial" w:cs="Arial"/>
                <w:i/>
                <w:iCs/>
                <w:sz w:val="18"/>
                <w:szCs w:val="16"/>
                <w:lang w:val="es-ES"/>
              </w:rPr>
              <w:t>Calprotectin</w:t>
            </w:r>
            <w:proofErr w:type="spellEnd"/>
            <w:r w:rsidRPr="0017102A">
              <w:rPr>
                <w:rFonts w:ascii="Arial" w:eastAsia="Times New Roman" w:hAnsi="Arial" w:cs="Arial"/>
                <w:i/>
                <w:iCs/>
                <w:sz w:val="18"/>
                <w:szCs w:val="16"/>
                <w:lang w:val="es-ES"/>
              </w:rPr>
              <w:t xml:space="preserve"> (g/g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0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7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6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7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.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2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9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</w:tr>
      <w:tr w:rsidR="0017102A" w:rsidRPr="00790643" w:rsidTr="00880A44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102A" w:rsidRPr="0017102A" w:rsidRDefault="0017102A" w:rsidP="0017102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6"/>
              </w:rPr>
            </w:pPr>
            <w:r w:rsidRPr="0017102A">
              <w:rPr>
                <w:rFonts w:ascii="Arial" w:eastAsia="Times New Roman" w:hAnsi="Arial" w:cs="Arial"/>
                <w:i/>
                <w:iCs/>
                <w:sz w:val="18"/>
                <w:szCs w:val="16"/>
                <w:lang w:val="es-ES"/>
              </w:rPr>
              <w:t>Claudin3 (</w:t>
            </w:r>
            <w:proofErr w:type="spellStart"/>
            <w:r w:rsidRPr="0017102A">
              <w:rPr>
                <w:rFonts w:ascii="Arial" w:eastAsia="Times New Roman" w:hAnsi="Arial" w:cs="Arial"/>
                <w:i/>
                <w:iCs/>
                <w:sz w:val="18"/>
                <w:szCs w:val="16"/>
                <w:lang w:val="es-ES"/>
              </w:rPr>
              <w:t>ng</w:t>
            </w:r>
            <w:proofErr w:type="spellEnd"/>
            <w:r w:rsidRPr="0017102A">
              <w:rPr>
                <w:rFonts w:ascii="Arial" w:eastAsia="Times New Roman" w:hAnsi="Arial" w:cs="Arial"/>
                <w:i/>
                <w:iCs/>
                <w:sz w:val="18"/>
                <w:szCs w:val="16"/>
                <w:lang w:val="es-ES"/>
              </w:rPr>
              <w:t>/g)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17102A" w:rsidRPr="00790643" w:rsidRDefault="0017102A" w:rsidP="00171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064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</w:tr>
    </w:tbl>
    <w:p w:rsidR="00762CE5" w:rsidRPr="008678FB" w:rsidRDefault="00762CE5" w:rsidP="00762CE5">
      <w:pPr>
        <w:spacing w:after="0"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1 Table. Biomarker concentration by </w:t>
      </w:r>
      <w:r w:rsidRPr="00294F6C">
        <w:rPr>
          <w:b/>
          <w:sz w:val="24"/>
          <w:szCs w:val="24"/>
        </w:rPr>
        <w:t>study</w:t>
      </w:r>
      <w:r>
        <w:rPr>
          <w:b/>
          <w:sz w:val="24"/>
          <w:szCs w:val="24"/>
        </w:rPr>
        <w:t xml:space="preserve"> group</w:t>
      </w:r>
      <w:r w:rsidRPr="00294F6C"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</w:p>
    <w:p w:rsidR="001C3232" w:rsidRDefault="001C3232"/>
    <w:p w:rsidR="0017102A" w:rsidRDefault="0017102A" w:rsidP="0032267D">
      <w:pPr>
        <w:spacing w:line="480" w:lineRule="auto"/>
      </w:pPr>
      <w:r w:rsidRPr="0017102A">
        <w:rPr>
          <w:b/>
        </w:rPr>
        <w:t>S1 Table footnotes</w:t>
      </w:r>
      <w:r w:rsidRPr="0017102A">
        <w:t>: PHI, primary HIV infection; M, months after HIV infection; CHI, chronic HIV infection; CHI-ART, CHI on antiretroviral-treatment; Q, quartile;</w:t>
      </w:r>
      <w:r>
        <w:t xml:space="preserve"> % Det., % quantifiable samples</w:t>
      </w:r>
      <w:r w:rsidRPr="0017102A">
        <w:t>. Units measured per gram refer to gram of stool.</w:t>
      </w:r>
    </w:p>
    <w:sectPr w:rsidR="0017102A" w:rsidSect="00790643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CE5"/>
    <w:rsid w:val="0017102A"/>
    <w:rsid w:val="001C3232"/>
    <w:rsid w:val="0032267D"/>
    <w:rsid w:val="00762CE5"/>
    <w:rsid w:val="00790643"/>
    <w:rsid w:val="008149CC"/>
    <w:rsid w:val="00880A44"/>
    <w:rsid w:val="00904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2BEF8"/>
  <w15:chartTrackingRefBased/>
  <w15:docId w15:val="{47E36972-4177-4B94-B702-61AF0F703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83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4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6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1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442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.pastor.palomo@gmail.com</dc:creator>
  <cp:keywords/>
  <dc:description/>
  <cp:lastModifiedBy>lucia.pastor.palomo@gmail.com</cp:lastModifiedBy>
  <cp:revision>5</cp:revision>
  <dcterms:created xsi:type="dcterms:W3CDTF">2019-02-18T16:44:00Z</dcterms:created>
  <dcterms:modified xsi:type="dcterms:W3CDTF">2019-02-18T18:10:00Z</dcterms:modified>
</cp:coreProperties>
</file>